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109" w:rsidRPr="00642DD7" w:rsidRDefault="00CD7109" w:rsidP="00CD7109"/>
    <w:p w:rsidR="00CD7109" w:rsidRPr="00642DD7" w:rsidRDefault="00CD7109" w:rsidP="00CD71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11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if 30-day mortality for symptomatic histoplasmosis is 90% (untreated).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CD7109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CD7109" w:rsidRPr="00642DD7" w:rsidRDefault="00CD7109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CD7109" w:rsidRPr="00642DD7" w:rsidRDefault="00CD710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CD7109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D7109" w:rsidRPr="00642DD7" w:rsidRDefault="00CD710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4,448,267</w:t>
            </w:r>
          </w:p>
        </w:tc>
        <w:tc>
          <w:tcPr>
            <w:tcW w:w="2158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360,180</w:t>
            </w:r>
          </w:p>
        </w:tc>
        <w:tc>
          <w:tcPr>
            <w:tcW w:w="2159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D7109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D7109" w:rsidRPr="00642DD7" w:rsidRDefault="00CD710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6,278,969</w:t>
            </w:r>
          </w:p>
        </w:tc>
        <w:tc>
          <w:tcPr>
            <w:tcW w:w="2158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,830,702</w:t>
            </w:r>
          </w:p>
        </w:tc>
        <w:tc>
          <w:tcPr>
            <w:tcW w:w="2158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86,740</w:t>
            </w:r>
          </w:p>
        </w:tc>
        <w:tc>
          <w:tcPr>
            <w:tcW w:w="2159" w:type="dxa"/>
            <w:vAlign w:val="center"/>
          </w:tcPr>
          <w:p w:rsidR="00CD7109" w:rsidRPr="00642DD7" w:rsidRDefault="00CD710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126,560</w:t>
            </w:r>
          </w:p>
        </w:tc>
        <w:tc>
          <w:tcPr>
            <w:tcW w:w="2159" w:type="dxa"/>
            <w:vAlign w:val="center"/>
          </w:tcPr>
          <w:p w:rsidR="00CD7109" w:rsidRDefault="00CD710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4</w:t>
            </w:r>
          </w:p>
        </w:tc>
      </w:tr>
    </w:tbl>
    <w:p w:rsidR="00CD7109" w:rsidRDefault="00CD7109" w:rsidP="00CD7109"/>
    <w:p w:rsidR="001B7B8E" w:rsidRDefault="00CD7109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109"/>
    <w:rsid w:val="004645BA"/>
    <w:rsid w:val="00506D7E"/>
    <w:rsid w:val="00CD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E3F2B-B8D7-4D81-972D-9329355A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109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D71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6:00Z</dcterms:created>
  <dcterms:modified xsi:type="dcterms:W3CDTF">2023-07-13T16:07:00Z</dcterms:modified>
</cp:coreProperties>
</file>